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C7A" w:rsidRPr="00A37162" w:rsidRDefault="00462C7A" w:rsidP="00462C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8222" w:type="dxa"/>
        <w:tblInd w:w="41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2410"/>
        <w:gridCol w:w="1701"/>
        <w:gridCol w:w="2269"/>
      </w:tblGrid>
      <w:tr w:rsidR="00943E61" w:rsidRPr="00943E61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A37162" w:rsidRDefault="00943E61" w:rsidP="005A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ells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A37162" w:rsidRDefault="00943E61" w:rsidP="005A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atur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culture surfac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A37162" w:rsidRDefault="00943E61" w:rsidP="005A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Init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e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e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well</w:t>
            </w:r>
            <w:r w:rsidR="00CB31B7" w:rsidRPr="00CB31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943E61" w:rsidRDefault="00943E61" w:rsidP="005A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943E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Number of days in culture before performing transporter assays</w:t>
            </w:r>
          </w:p>
        </w:tc>
        <w:bookmarkStart w:id="0" w:name="_GoBack"/>
        <w:bookmarkEnd w:id="0"/>
      </w:tr>
      <w:tr w:rsidR="00943E61" w:rsidRPr="00A37162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A37162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CF7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475B93" w:rsidRDefault="00BF020F" w:rsidP="00AB0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</w:t>
            </w:r>
            <w:r w:rsidR="00943E61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lystyren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B66C79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B66C7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B66C79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A37162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u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  <w:r w:rsidRPr="00A371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943E61" w:rsidRDefault="00BF020F" w:rsidP="00D44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</w:t>
            </w:r>
            <w:r w:rsidR="00943E61" w:rsidRPr="00943E6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lystyre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B66C79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66C7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7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66C7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</w:t>
            </w:r>
          </w:p>
        </w:tc>
      </w:tr>
      <w:tr w:rsidR="00E24B80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E24B80" w:rsidRPr="00D32C2D" w:rsidRDefault="00E24B80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MOCK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E24B80" w:rsidRPr="00BF020F" w:rsidRDefault="00E24B80" w:rsidP="006D4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E24B80" w:rsidRDefault="00CB31B7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D32C2D" w:rsidRDefault="00943E61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BCR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BF020F" w:rsidRDefault="00BF020F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943E61" w:rsidRPr="00B66C79" w:rsidRDefault="00CB31B7" w:rsidP="006D4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100</w:t>
            </w:r>
            <w:r w:rsidR="00E24B8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E24B80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CT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CT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AT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AT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MATE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A10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3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MATE2-K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A10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C44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46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D32C2D" w:rsidRDefault="00943E61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HEK-OATP2B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475B93" w:rsidRDefault="00B66C79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-D-lysi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B66C79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0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E24B80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D32C2D" w:rsidRDefault="00943E61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O wild-typ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475B93" w:rsidRDefault="00B66C79" w:rsidP="00B66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ystyre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B66C79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E24B80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D32C2D" w:rsidRDefault="00943E61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O-OATP1B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475B93" w:rsidRDefault="00B66C79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ystyre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B66C79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5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43E61" w:rsidRPr="00E24B80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  <w:tr w:rsidR="00943E61" w:rsidRPr="00D32C2D" w:rsidTr="005A415F"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943E61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D32C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O-OATP1B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D32C2D" w:rsidRDefault="00B66C79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BF0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ystyre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B66C79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18000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943E61" w:rsidRPr="00E24B80" w:rsidRDefault="00CB31B7" w:rsidP="00D32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5</w:t>
            </w:r>
          </w:p>
        </w:tc>
      </w:tr>
    </w:tbl>
    <w:p w:rsidR="00CB31B7" w:rsidRPr="00CB31B7" w:rsidRDefault="00CB31B7" w:rsidP="00CB31B7">
      <w:pPr>
        <w:spacing w:after="0" w:line="240" w:lineRule="auto"/>
        <w:ind w:left="284" w:firstLine="142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CB31B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>Cells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were plated in 48-multiwell plates</w:t>
      </w:r>
    </w:p>
    <w:p w:rsidR="00A37162" w:rsidRPr="00D32C2D" w:rsidRDefault="00A37162" w:rsidP="00CB31B7">
      <w:pPr>
        <w:ind w:left="567"/>
        <w:rPr>
          <w:rFonts w:ascii="Times New Roman" w:hAnsi="Times New Roman" w:cs="Times New Roman"/>
          <w:lang w:val="en-US"/>
        </w:rPr>
      </w:pPr>
    </w:p>
    <w:p w:rsidR="00A37162" w:rsidRPr="00A37162" w:rsidRDefault="00A37162">
      <w:pPr>
        <w:rPr>
          <w:rFonts w:ascii="Times New Roman" w:hAnsi="Times New Roman" w:cs="Times New Roman"/>
          <w:lang w:val="en-US"/>
        </w:rPr>
      </w:pPr>
    </w:p>
    <w:sectPr w:rsidR="00A37162" w:rsidRPr="00A371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C7A"/>
    <w:rsid w:val="000542F0"/>
    <w:rsid w:val="00152AB4"/>
    <w:rsid w:val="002174C7"/>
    <w:rsid w:val="004442AB"/>
    <w:rsid w:val="00462C7A"/>
    <w:rsid w:val="00475B93"/>
    <w:rsid w:val="004914AD"/>
    <w:rsid w:val="004B75F4"/>
    <w:rsid w:val="0055556B"/>
    <w:rsid w:val="005A415F"/>
    <w:rsid w:val="00661B46"/>
    <w:rsid w:val="006864A2"/>
    <w:rsid w:val="006C743F"/>
    <w:rsid w:val="006D4475"/>
    <w:rsid w:val="0092095B"/>
    <w:rsid w:val="00943E61"/>
    <w:rsid w:val="00A100B5"/>
    <w:rsid w:val="00A37162"/>
    <w:rsid w:val="00A66987"/>
    <w:rsid w:val="00A7282A"/>
    <w:rsid w:val="00AB0742"/>
    <w:rsid w:val="00B66C79"/>
    <w:rsid w:val="00BA71AF"/>
    <w:rsid w:val="00BB5195"/>
    <w:rsid w:val="00BF020F"/>
    <w:rsid w:val="00C44671"/>
    <w:rsid w:val="00CB31B7"/>
    <w:rsid w:val="00D32C2D"/>
    <w:rsid w:val="00D4493B"/>
    <w:rsid w:val="00D925A7"/>
    <w:rsid w:val="00DA66ED"/>
    <w:rsid w:val="00E24B80"/>
    <w:rsid w:val="00E8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153010-280C-4307-B802-31ABF952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1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</dc:creator>
  <cp:keywords/>
  <dc:description/>
  <cp:lastModifiedBy>fardel</cp:lastModifiedBy>
  <cp:revision>5</cp:revision>
  <dcterms:created xsi:type="dcterms:W3CDTF">2016-10-07T15:19:00Z</dcterms:created>
  <dcterms:modified xsi:type="dcterms:W3CDTF">2016-10-07T15:26:00Z</dcterms:modified>
</cp:coreProperties>
</file>